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tbl>
      <w:tblPr>
        <w:tblW w:w="910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341"/>
        <w:gridCol w:w="1560"/>
        <w:gridCol w:w="1560"/>
        <w:gridCol w:w="1560"/>
        <w:gridCol w:w="1560"/>
      </w:tblGrid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pound 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nuscript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wiss TP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TS I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 (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μ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LSHTM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NTS (15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μ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wiss TP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Adult worm I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μ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SHT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dult worm I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(μM)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96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85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8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195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1991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44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1978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2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4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63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83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05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906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75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6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9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07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5*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722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79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05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79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5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131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7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73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71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1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9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02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74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616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9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39674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8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&gt;1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24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044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66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39666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3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0063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V66593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H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Negative in the LSHTM primary adult assay at 15 µ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eastAsia="Times New Roman;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eastAsia="Times New Roman;Times New Roman" w:cs="Lucida Grande;Arial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CommentSubjectChar">
    <w:name w:val="Comment Subject Char"/>
    <w:qFormat/>
    <w:rPr>
      <w:rFonts w:ascii="Times New Roman;Times New Roman" w:hAnsi="Times New Roman;Times New Roman" w:eastAsia="Times New Roman;Times New Roman" w:cs="Times New Roman;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1:26:00Z</dcterms:created>
  <dc:creator>Katrin Ingram</dc:creator>
  <dc:description/>
  <cp:keywords/>
  <dc:language>en-US</dc:language>
  <cp:lastModifiedBy>Jennifer Keiser</cp:lastModifiedBy>
  <dcterms:modified xsi:type="dcterms:W3CDTF">2013-11-25T19:46:00Z</dcterms:modified>
  <cp:revision>7</cp:revision>
  <dc:subject/>
  <dc:title>SUPPLEMENTARY INFORMATION</dc:title>
</cp:coreProperties>
</file>